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804"/>
        <w:gridCol w:w="910"/>
        <w:gridCol w:w="968"/>
        <w:gridCol w:w="1079"/>
        <w:gridCol w:w="910"/>
        <w:gridCol w:w="996"/>
        <w:gridCol w:w="804"/>
        <w:gridCol w:w="968"/>
      </w:tblGrid>
      <w:tr w:rsidR="0031437B" w:rsidRPr="0031437B" w:rsidTr="0031437B">
        <w:trPr>
          <w:trHeight w:val="285"/>
        </w:trPr>
        <w:tc>
          <w:tcPr>
            <w:tcW w:w="1108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437B" w:rsidRPr="0031437B" w:rsidRDefault="0031437B" w:rsidP="0031437B">
            <w:pPr>
              <w:jc w:val="center"/>
              <w:rPr>
                <w:rFonts w:ascii="Times New Roman" w:hAnsi="Times New Roman" w:cs="Times New Roman" w:hint="eastAsia"/>
              </w:rPr>
            </w:pPr>
            <w:r w:rsidRPr="0031437B">
              <w:rPr>
                <w:rFonts w:ascii="Times New Roman" w:hAnsi="Times New Roman" w:cs="Times New Roman"/>
              </w:rPr>
              <w:t>Table S1. Databases used in this study</w:t>
            </w:r>
          </w:p>
        </w:tc>
      </w:tr>
      <w:tr w:rsidR="0031437B" w:rsidRPr="0031437B" w:rsidTr="0031437B">
        <w:trPr>
          <w:trHeight w:val="285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E590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E1978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E13633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E4755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E3975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E13632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E420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E24080</w:t>
            </w:r>
          </w:p>
        </w:tc>
      </w:tr>
      <w:tr w:rsidR="0031437B" w:rsidRPr="0031437B" w:rsidTr="0031437B">
        <w:trPr>
          <w:trHeight w:val="1110"/>
        </w:trPr>
        <w:tc>
          <w:tcPr>
            <w:tcW w:w="142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one marrow plasma cells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one marrow plasma cell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one marrow plasma cell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one marrow plasma cells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one marrow plasma cell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Whole bone marrow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one marrow plasma cell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one marrow plasma cells</w:t>
            </w:r>
          </w:p>
        </w:tc>
      </w:tr>
      <w:tr w:rsidR="0031437B" w:rsidRPr="0031437B" w:rsidTr="0031437B">
        <w:trPr>
          <w:trHeight w:val="555"/>
        </w:trPr>
        <w:tc>
          <w:tcPr>
            <w:tcW w:w="142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xperiment Type</w:t>
            </w:r>
          </w:p>
        </w:tc>
        <w:tc>
          <w:tcPr>
            <w:tcW w:w="102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ray</w:t>
            </w:r>
          </w:p>
        </w:tc>
        <w:tc>
          <w:tcPr>
            <w:tcW w:w="118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ray</w:t>
            </w:r>
          </w:p>
        </w:tc>
        <w:tc>
          <w:tcPr>
            <w:tcW w:w="126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ray</w:t>
            </w:r>
          </w:p>
        </w:tc>
        <w:tc>
          <w:tcPr>
            <w:tcW w:w="144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ray</w:t>
            </w:r>
          </w:p>
        </w:tc>
        <w:tc>
          <w:tcPr>
            <w:tcW w:w="118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ray</w:t>
            </w:r>
          </w:p>
        </w:tc>
        <w:tc>
          <w:tcPr>
            <w:tcW w:w="130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ray</w:t>
            </w:r>
          </w:p>
        </w:tc>
        <w:tc>
          <w:tcPr>
            <w:tcW w:w="102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ray</w:t>
            </w:r>
          </w:p>
        </w:tc>
        <w:tc>
          <w:tcPr>
            <w:tcW w:w="126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ray</w:t>
            </w:r>
          </w:p>
        </w:tc>
      </w:tr>
      <w:tr w:rsidR="0031437B" w:rsidRPr="0031437B" w:rsidTr="0031437B">
        <w:trPr>
          <w:trHeight w:val="278"/>
        </w:trPr>
        <w:tc>
          <w:tcPr>
            <w:tcW w:w="1420" w:type="dxa"/>
            <w:vMerge w:val="restart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020" w:type="dxa"/>
            <w:vMerge w:val="restart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C: 22</w:t>
            </w:r>
          </w:p>
        </w:tc>
        <w:tc>
          <w:tcPr>
            <w:tcW w:w="1180" w:type="dxa"/>
            <w:vMerge w:val="restart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 xml:space="preserve">MM: 320 </w:t>
            </w:r>
          </w:p>
        </w:tc>
        <w:tc>
          <w:tcPr>
            <w:tcW w:w="1260" w:type="dxa"/>
            <w:vMerge w:val="restart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 xml:space="preserve">  MM: 426     </w:t>
            </w:r>
          </w:p>
        </w:tc>
        <w:tc>
          <w:tcPr>
            <w:tcW w:w="144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 xml:space="preserve">MM: 41 </w:t>
            </w:r>
          </w:p>
        </w:tc>
        <w:tc>
          <w:tcPr>
            <w:tcW w:w="118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 xml:space="preserve">MM: 170 </w:t>
            </w:r>
          </w:p>
        </w:tc>
        <w:tc>
          <w:tcPr>
            <w:tcW w:w="1300" w:type="dxa"/>
            <w:vMerge w:val="restart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M:867</w:t>
            </w:r>
          </w:p>
        </w:tc>
        <w:tc>
          <w:tcPr>
            <w:tcW w:w="1020" w:type="dxa"/>
            <w:vMerge w:val="restart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M:538</w:t>
            </w:r>
          </w:p>
        </w:tc>
        <w:tc>
          <w:tcPr>
            <w:tcW w:w="1260" w:type="dxa"/>
            <w:vMerge w:val="restart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M:559</w:t>
            </w:r>
          </w:p>
        </w:tc>
      </w:tr>
      <w:tr w:rsidR="0031437B" w:rsidRPr="0031437B" w:rsidTr="0031437B">
        <w:trPr>
          <w:trHeight w:val="285"/>
        </w:trPr>
        <w:tc>
          <w:tcPr>
            <w:tcW w:w="1420" w:type="dxa"/>
            <w:vMerge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C: 5</w:t>
            </w:r>
          </w:p>
        </w:tc>
        <w:tc>
          <w:tcPr>
            <w:tcW w:w="1180" w:type="dxa"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C: 6</w:t>
            </w:r>
          </w:p>
        </w:tc>
        <w:tc>
          <w:tcPr>
            <w:tcW w:w="1300" w:type="dxa"/>
            <w:vMerge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</w:p>
        </w:tc>
      </w:tr>
    </w:tbl>
    <w:p w:rsidR="0031437B" w:rsidRDefault="0031437B">
      <w:pPr>
        <w:rPr>
          <w:rFonts w:hint="eastAsia"/>
        </w:rPr>
      </w:pPr>
    </w:p>
    <w:p w:rsidR="0031437B" w:rsidRDefault="0031437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744"/>
        <w:gridCol w:w="3261"/>
      </w:tblGrid>
      <w:tr w:rsidR="0031437B" w:rsidRPr="0031437B" w:rsidTr="0031437B">
        <w:trPr>
          <w:trHeight w:val="308"/>
        </w:trPr>
        <w:tc>
          <w:tcPr>
            <w:tcW w:w="110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437B" w:rsidRPr="0031437B" w:rsidRDefault="0031437B" w:rsidP="0031437B">
            <w:pPr>
              <w:jc w:val="center"/>
              <w:rPr>
                <w:rFonts w:ascii="Times New Roman" w:hAnsi="Times New Roman" w:cs="Times New Roman" w:hint="eastAsia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 xml:space="preserve">Table S2. Sequences </w:t>
            </w:r>
            <w:r w:rsidRPr="0031437B">
              <w:rPr>
                <w:rFonts w:ascii="Times New Roman" w:hAnsi="Times New Roman" w:cs="Times New Roman"/>
              </w:rPr>
              <w:t>for siRNA</w:t>
            </w:r>
            <w:r w:rsidRPr="0031437B">
              <w:rPr>
                <w:rFonts w:ascii="Times New Roman" w:hAnsi="Times New Roman" w:cs="Times New Roman"/>
              </w:rPr>
              <w:t xml:space="preserve"> and RT-PCR</w:t>
            </w:r>
            <w:r>
              <w:rPr>
                <w:rFonts w:ascii="Times New Roman" w:hAnsi="Times New Roman" w:cs="Times New Roman" w:hint="eastAsia"/>
              </w:rPr>
              <w:t xml:space="preserve"> in this study</w:t>
            </w:r>
          </w:p>
        </w:tc>
      </w:tr>
      <w:tr w:rsidR="0031437B" w:rsidRPr="0031437B" w:rsidTr="0031437B">
        <w:trPr>
          <w:trHeight w:val="278"/>
        </w:trPr>
        <w:tc>
          <w:tcPr>
            <w:tcW w:w="11073" w:type="dxa"/>
            <w:gridSpan w:val="3"/>
            <w:tcBorders>
              <w:top w:val="single" w:sz="4" w:space="0" w:color="auto"/>
            </w:tcBorders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31437B">
              <w:rPr>
                <w:rFonts w:ascii="Times New Roman" w:hAnsi="Times New Roman" w:cs="Times New Roman"/>
                <w:shd w:val="pct15" w:color="auto" w:fill="FFFFFF"/>
              </w:rPr>
              <w:t>siRNA</w:t>
            </w:r>
          </w:p>
        </w:tc>
      </w:tr>
      <w:tr w:rsidR="0031437B" w:rsidRPr="0031437B" w:rsidTr="0031437B">
        <w:trPr>
          <w:trHeight w:val="278"/>
        </w:trPr>
        <w:tc>
          <w:tcPr>
            <w:tcW w:w="32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nti-sense</w:t>
            </w:r>
          </w:p>
        </w:tc>
      </w:tr>
      <w:tr w:rsidR="0031437B" w:rsidRPr="0031437B" w:rsidTr="0031437B">
        <w:trPr>
          <w:trHeight w:val="308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proofErr w:type="spellStart"/>
            <w:r w:rsidRPr="0031437B">
              <w:rPr>
                <w:rFonts w:ascii="Times New Roman" w:hAnsi="Times New Roman" w:cs="Times New Roman"/>
              </w:rPr>
              <w:t>siOGT</w:t>
            </w:r>
            <w:proofErr w:type="spellEnd"/>
            <w:r w:rsidRPr="0031437B">
              <w:rPr>
                <w:rFonts w:ascii="Times New Roman" w:hAnsi="Times New Roman" w:cs="Times New Roman"/>
              </w:rPr>
              <w:t xml:space="preserve"> #1 </w:t>
            </w:r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GUGUUGCUGAAGCAGAATT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UCUGCUUCAGCAACACUGTT.</w:t>
            </w:r>
          </w:p>
        </w:tc>
      </w:tr>
      <w:tr w:rsidR="0031437B" w:rsidRPr="0031437B" w:rsidTr="0031437B">
        <w:trPr>
          <w:trHeight w:val="308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proofErr w:type="spellStart"/>
            <w:r w:rsidRPr="0031437B">
              <w:rPr>
                <w:rFonts w:ascii="Times New Roman" w:hAnsi="Times New Roman" w:cs="Times New Roman"/>
              </w:rPr>
              <w:t>siOGT</w:t>
            </w:r>
            <w:proofErr w:type="spellEnd"/>
            <w:r w:rsidRPr="0031437B">
              <w:rPr>
                <w:rFonts w:ascii="Times New Roman" w:hAnsi="Times New Roman" w:cs="Times New Roman"/>
              </w:rPr>
              <w:t xml:space="preserve"> #2</w:t>
            </w:r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CAUGUUAUUUGAAAGCAATT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UGCUUUCAAAUAACAUGCTT</w:t>
            </w:r>
          </w:p>
        </w:tc>
      </w:tr>
      <w:tr w:rsidR="0031437B" w:rsidRPr="0031437B" w:rsidTr="0031437B">
        <w:trPr>
          <w:trHeight w:val="308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proofErr w:type="spellStart"/>
            <w:r w:rsidRPr="0031437B">
              <w:rPr>
                <w:rFonts w:ascii="Times New Roman" w:hAnsi="Times New Roman" w:cs="Times New Roman"/>
              </w:rPr>
              <w:t>siOGT</w:t>
            </w:r>
            <w:proofErr w:type="spellEnd"/>
            <w:r w:rsidRPr="0031437B">
              <w:rPr>
                <w:rFonts w:ascii="Times New Roman" w:hAnsi="Times New Roman" w:cs="Times New Roman"/>
              </w:rPr>
              <w:t xml:space="preserve"> #3</w:t>
            </w:r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GACAGAUUCAAAUAACAATT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UGUUAUUUGAAUCUGUCCTT</w:t>
            </w:r>
          </w:p>
        </w:tc>
      </w:tr>
      <w:tr w:rsidR="0031437B" w:rsidRPr="0031437B" w:rsidTr="0031437B">
        <w:trPr>
          <w:trHeight w:val="533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iCDC27 #1</w:t>
            </w:r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GUUGUACUACACCGCAATT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UGCGGUGUAGUACA ACUGTT</w:t>
            </w:r>
          </w:p>
        </w:tc>
      </w:tr>
      <w:tr w:rsidR="0031437B" w:rsidRPr="0031437B" w:rsidTr="0031437B">
        <w:trPr>
          <w:trHeight w:val="450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iCDC27 #2</w:t>
            </w:r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CUGUAAUUUCACCUGAUATT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AUCAGGUGAAAUUACAGCTT</w:t>
            </w:r>
          </w:p>
        </w:tc>
      </w:tr>
      <w:tr w:rsidR="0031437B" w:rsidRPr="0031437B" w:rsidTr="0031437B">
        <w:trPr>
          <w:trHeight w:val="428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bookmarkStart w:id="0" w:name="RANGE!B10"/>
            <w:r w:rsidRPr="0031437B">
              <w:rPr>
                <w:rFonts w:ascii="Times New Roman" w:hAnsi="Times New Roman" w:cs="Times New Roman"/>
              </w:rPr>
              <w:t>siCDC27 #3</w:t>
            </w:r>
            <w:bookmarkEnd w:id="0"/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GUCCACAAACAAGUACAATT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UGUACUUGUUUGUGGACCTT</w:t>
            </w:r>
          </w:p>
        </w:tc>
      </w:tr>
      <w:tr w:rsidR="0031437B" w:rsidRPr="0031437B" w:rsidTr="0031437B">
        <w:trPr>
          <w:trHeight w:val="565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 xml:space="preserve">Scramble siRNA sequence (Ctrl): </w:t>
            </w:r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UCUCCGAACGUGUCACGUTT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31437B" w:rsidRPr="0031437B" w:rsidTr="0031437B">
        <w:trPr>
          <w:trHeight w:val="431"/>
        </w:trPr>
        <w:tc>
          <w:tcPr>
            <w:tcW w:w="11073" w:type="dxa"/>
            <w:gridSpan w:val="3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31437B">
              <w:rPr>
                <w:rFonts w:ascii="Times New Roman" w:hAnsi="Times New Roman" w:cs="Times New Roman"/>
                <w:shd w:val="pct15" w:color="auto" w:fill="FFFFFF"/>
              </w:rPr>
              <w:t>RT-PCR</w:t>
            </w:r>
          </w:p>
        </w:tc>
      </w:tr>
      <w:tr w:rsidR="0031437B" w:rsidRPr="0031437B" w:rsidTr="0031437B">
        <w:trPr>
          <w:trHeight w:val="308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C27</w:t>
            </w:r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GCCATCTACCTTCTCACCACTAC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CCTTCAACTCTATAATTCTCAATCCTTC</w:t>
            </w:r>
          </w:p>
        </w:tc>
      </w:tr>
      <w:tr w:rsidR="0031437B" w:rsidRPr="0031437B" w:rsidTr="0031437B">
        <w:trPr>
          <w:trHeight w:val="308"/>
        </w:trPr>
        <w:tc>
          <w:tcPr>
            <w:tcW w:w="3263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56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TACAATGAGCTGCGTGTGGC</w:t>
            </w:r>
          </w:p>
        </w:tc>
        <w:tc>
          <w:tcPr>
            <w:tcW w:w="424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GGTCCAGACGCAGGATGGC</w:t>
            </w:r>
          </w:p>
        </w:tc>
      </w:tr>
    </w:tbl>
    <w:p w:rsidR="0031437B" w:rsidRDefault="0031437B">
      <w:pPr>
        <w:rPr>
          <w:rFonts w:hint="eastAsia"/>
        </w:rPr>
      </w:pPr>
    </w:p>
    <w:p w:rsidR="0031437B" w:rsidRDefault="0031437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2362"/>
        <w:gridCol w:w="1783"/>
      </w:tblGrid>
      <w:tr w:rsidR="0031437B" w:rsidRPr="0031437B" w:rsidTr="0031437B">
        <w:trPr>
          <w:trHeight w:val="308"/>
        </w:trPr>
        <w:tc>
          <w:tcPr>
            <w:tcW w:w="61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437B" w:rsidRPr="0031437B" w:rsidRDefault="0031437B" w:rsidP="0031437B">
            <w:pPr>
              <w:jc w:val="center"/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Table S3. Differentially expressed genes in this study</w:t>
            </w:r>
          </w:p>
        </w:tc>
      </w:tr>
      <w:tr w:rsidR="0031437B" w:rsidRPr="0031437B" w:rsidTr="0031437B">
        <w:trPr>
          <w:trHeight w:val="278"/>
        </w:trPr>
        <w:tc>
          <w:tcPr>
            <w:tcW w:w="6140" w:type="dxa"/>
            <w:gridSpan w:val="3"/>
            <w:tcBorders>
              <w:top w:val="single" w:sz="4" w:space="0" w:color="auto"/>
            </w:tcBorders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31437B">
              <w:rPr>
                <w:rFonts w:ascii="Times New Roman" w:hAnsi="Times New Roman" w:cs="Times New Roman"/>
                <w:shd w:val="pct15" w:color="auto" w:fill="FFFFFF"/>
              </w:rPr>
              <w:t>962 differentially expressed genes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proofErr w:type="spellStart"/>
            <w:r w:rsidRPr="0031437B">
              <w:rPr>
                <w:rFonts w:ascii="Times New Roman" w:hAnsi="Times New Roman" w:cs="Times New Roman"/>
              </w:rPr>
              <w:t>adj.</w:t>
            </w:r>
            <w:proofErr w:type="gramStart"/>
            <w:r w:rsidRPr="0031437B">
              <w:rPr>
                <w:rFonts w:ascii="Times New Roman" w:hAnsi="Times New Roman" w:cs="Times New Roman"/>
              </w:rPr>
              <w:t>P.Val</w:t>
            </w:r>
            <w:proofErr w:type="spellEnd"/>
            <w:proofErr w:type="gramEnd"/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6460949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55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TBD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6307408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9045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N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5366804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159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M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4514077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50895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2841888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156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MP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2759985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1-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2477341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760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2379722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61740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DZRN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2080256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574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DD45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869272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20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6744476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4349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SGR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401750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56975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DIT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372115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7535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ELI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3071121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ND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21631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502478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AC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170306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992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16520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6988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ER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077549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168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918259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68361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KK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8513806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348858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RAMD1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800244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3159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MA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727283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82821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OG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5520856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2.10E-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RZ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5312804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42298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CGR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483624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262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LLT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40098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711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LGN4X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3664206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913064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ERC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148674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J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8185395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23777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808069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796870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SRR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776088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684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AZ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721640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NFSF1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720834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2491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TP4A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682353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7433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674954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2.16E-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TM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438820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10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CF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352023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2016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BC1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298588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10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VI2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186148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LT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117166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21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FIT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108581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1274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45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988003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7854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HM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981032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46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GT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961645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2746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AP3K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950526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196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NRNPH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911012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NBE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888960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2377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FIL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872928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41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R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8223565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RAG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759362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147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681229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3GAL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666793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1009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8SIA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653099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990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FAN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635097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46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LK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602560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814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AP4K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591871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88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ANS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546352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078600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MM2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502794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2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VPS5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413565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01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SP32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3886293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72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B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38800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3594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RPINI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350246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79235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BTB2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3419731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61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G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303994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257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S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286911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06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PGEF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240776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73243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SL24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084382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8833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35A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0518996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111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H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051216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947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CISBP2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017841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459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9811187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6.20E-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27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939886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80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BF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928903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95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PTM4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925133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6822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913580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546309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NF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77044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24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12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70767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3680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ID5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70058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05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PO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66950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835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65002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8952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51041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801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MG20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33177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61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35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28214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51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MEP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267587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2851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CL11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24556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954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3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16169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PORS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05732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682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TGB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86187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11323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VB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65791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389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BC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621284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3594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LIC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4186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83673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B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30802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143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28849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80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TR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24791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4190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22710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90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A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713154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19730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COX7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73555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62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N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6406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299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FDN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51448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CYL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4677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12819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ECTIN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458287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6945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38462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2310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85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Y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18843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82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A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07735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84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DM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950424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70870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EM1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89790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88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AT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862360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123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70103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62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HGEF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452103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6672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X6B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41331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61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T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37319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18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CTL6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362805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72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PQ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291282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515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RTA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509957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738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97225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0369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1-1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78676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696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AF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64103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04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AN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63713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425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HCY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618290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2945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TPR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60579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147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53087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C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51424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848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R3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41589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ARS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28906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TF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18330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065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B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08604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42066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CTB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403197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9315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AC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990136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ST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95986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0225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D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92772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51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RAG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90387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2767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FI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66784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01512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VI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56943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PTIN1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41764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79332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NP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32392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2377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ML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28861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025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1A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23732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10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TD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21382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24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143901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644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SH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080124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03255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RIM2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06856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12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3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05786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295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38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295879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3761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USP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293583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623543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TSO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268349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65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W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2607454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7771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MPDH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238659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704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IPAR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212980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445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B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92910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4720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IKESHI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92149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47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P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75327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7326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YIPF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69787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3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600296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751965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7A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523569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0564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S1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40682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03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B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39510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348858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R1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33269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335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M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32073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3243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IR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30558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93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IT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23168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51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IRC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222460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8339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1QB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152921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739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CN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0798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282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TGAV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071711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995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BGGT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87163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801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CEAL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8326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168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75672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21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35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739763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BC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70229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82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DFI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63338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10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B27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59332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18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TA4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4842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82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S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383034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8481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A1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3692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1371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CAP3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35248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570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CAM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24614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209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14745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774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BPZ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12036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814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EE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03103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3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AIM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00419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321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3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97393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46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P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96395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03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N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79505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42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3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78998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1orf10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78624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09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18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76525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01590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KB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69406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7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67506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05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TRA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64707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CAM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55526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449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L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53632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80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XOSC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50540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38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40835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80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MM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272570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RP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06289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NOL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04656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373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CU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0387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1698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MT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01767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032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RMT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976328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947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NP3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97114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14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8509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481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NF1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76783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5318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CISB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43198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45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K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28225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1807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B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27759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19731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2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HO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18762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2285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NT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143944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75369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AN2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14267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566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A1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06087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18551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A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035286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389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AP1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96529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626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BC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91340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18598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G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9110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667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892048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1123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PP1C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8372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510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D17B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80333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5152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YNL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706077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162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5M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6157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808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CYOX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5922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221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BC2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5688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2098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YO5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45165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606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P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306364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983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G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25795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348218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FN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13673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082618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HGD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11970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731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11212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E2E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078434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38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MT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050547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2516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P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028680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098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US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87780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3994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SM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86706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7987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RMT11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83950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99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83763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3680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M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82750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998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QO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74998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SMO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61699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11590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JUN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58688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861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ID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56821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2463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ER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536277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897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H3B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51534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0370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2CD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503534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886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B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49747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337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ARA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407182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37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C2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3273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51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ECI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28620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61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BC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27398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5800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FKM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24494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505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OX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16877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15744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82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A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105336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6708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03116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126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NFRSF1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67981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301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ATB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67216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9894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21orf9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64447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3190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2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63249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4120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BX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58053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862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VP23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57131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6104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51843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446666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NRP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49954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03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PC5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47026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4543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LGPS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39796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04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NFRSF13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38865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814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LA-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30870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0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BM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28645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0915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2S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23615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569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RI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12513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1543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RF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06616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6580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P2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501335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7337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NIH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97249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572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KC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95505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81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NAJ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93511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99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AB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86257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PA1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80815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26484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2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79409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794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72936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KD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679870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5465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ON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6220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10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579761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19058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DGRE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55404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136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NKR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54315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442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NAJ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50148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025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TA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44172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73260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RIN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28625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370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MGN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07952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022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R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00511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99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Q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96560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738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VEN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94671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565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ENND4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8739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133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N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87254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041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ACI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86558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918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TP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85970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5055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TA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827376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4873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PX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82467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118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RI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59716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641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EMC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50230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0005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36A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45971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547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B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35305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188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A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32634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0491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RA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315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30140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HOC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20513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4935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NRNPA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20216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T3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18532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41359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NTS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126170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SR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10672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39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UT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05009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3243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04067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029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O5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01240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1594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OML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99130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09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NB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95193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PTM4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927046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445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PRK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91578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055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TAQ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9051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593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3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85607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910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MCX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804754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2285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BS1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78300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2314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73806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03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VPS37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70659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0970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C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65969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8665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S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65038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30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ALDO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64494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862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MP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63601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AF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621561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133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S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60736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630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14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59745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904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AM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53064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04355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5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51807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298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SM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49307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14248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A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48103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83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LB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45559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207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CTD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45083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12800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YP51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432190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03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RY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422647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29380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T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40635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3564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T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40346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489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AZ1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38489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1633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FP3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35907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95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3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34374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471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R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26121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5107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KB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24876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47955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FI1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21054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3747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20778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80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AU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17100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UCLG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1494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611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YNL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14501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171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CCT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088229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38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5F1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004234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BP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9873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34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AX1B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98407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27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2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94318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46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PIP5K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91551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1860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ETREG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89654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841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PINT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851868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43252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C2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68890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24E-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BP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67551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5487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DC6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64816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80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AZ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63121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4185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PS1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59595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951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I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57969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083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RIA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53519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U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53267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250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QCRF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519241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25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NFSF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48462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71575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25A2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47641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919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DH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44768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692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432140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5992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2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41861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39061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03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A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36964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861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LHL2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36530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X8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35707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SNS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28533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4228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EX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26868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2597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ER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25231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704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F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22744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834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DN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214854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37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X6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20470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37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V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880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861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AMS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66076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02911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X7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6316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6738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AC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5660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594537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3J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3682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09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A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3512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0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HG1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2575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569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TNN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1675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93988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PI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06536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5294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04635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391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MAD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02660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0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1AX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99946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13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4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9532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967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FITM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93311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9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NHG3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81225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7030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ON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787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BCC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76716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18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14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728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71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CTNNA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7078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696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NA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69497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SPYL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68527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41483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A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68424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083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I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5509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559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2D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52682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484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1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5081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16302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LENO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419169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0198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BX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41313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250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34689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ECQ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33374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5487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14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32790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90383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CV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31101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8895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AT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28527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10528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EC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1961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977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10491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197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B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009638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846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K17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99424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8981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PAG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96479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87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5P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95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1371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YSLT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9281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266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TN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9208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04729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1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8768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412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A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87498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7050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2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84996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439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BC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83290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72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75679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3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OA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75316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736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DPS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70705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06388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S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64887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4744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16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575818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94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Y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51704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0026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AF1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514938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54470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LK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50804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6628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IN7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50072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4965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KIC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4259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5903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2RX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410494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92671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M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40010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6615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RAPPC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37293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0060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X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34725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4846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345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4659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IG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30525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065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K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28088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55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NRP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268328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801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S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25585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SPAN3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24310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58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EN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18152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374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SR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12562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346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IG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11141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863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YIF1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10373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793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PRKCS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0911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5336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ILR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956376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21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NP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9439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216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EK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91951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2893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IM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857854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2986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A5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85774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INDY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851917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9417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MARCA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81705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590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PA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81546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862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TG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805420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280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HUMP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80025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668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ETM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79096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908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A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72321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043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5F1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69664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4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PF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67606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03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GRMC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65739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0060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TM2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65197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086440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OCS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6403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240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SL1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63999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449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N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61079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S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58404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03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1PR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53969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7693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R4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51208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40016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MC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49439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80770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S2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46983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4307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INHCA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42100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19410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FU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410277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467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24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32880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05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7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26624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03591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EF1B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23247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459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C6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22183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942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IPB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193675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106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3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18197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09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PP3C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16733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116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O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16061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617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KL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09902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6224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TS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09686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3258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3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09422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G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09132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5294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YP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083128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82249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RE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06500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2451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BM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99083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4846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95727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69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DS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95673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0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PF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916074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0569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C2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87585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71043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10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85088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56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GFL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8033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511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4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7798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642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CR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774905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4953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NE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76154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79332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74689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58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BXL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7199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207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E4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97053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750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4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88064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808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TERF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6234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55090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BC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1587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711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POX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0860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173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19orf5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0709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042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BX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03070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27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P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01810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084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ROSH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571424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4951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LRX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52458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02716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F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506388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15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5059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34375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DH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47433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8509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AG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43266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431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PN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41088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517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L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40604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4146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4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39926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667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CNN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397378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912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26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3903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905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IP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33672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147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NB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32681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9671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RAI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31675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1342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1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2939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71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C24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27091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6045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OU2A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241347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18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LNT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23974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942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OM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22494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953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TIF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19949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44505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AF1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188464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429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YR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17690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626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23AP3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12016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51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CY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08558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369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X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08386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862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07934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5884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DX2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040724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380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DUFB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02961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559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JUN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97025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505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HGAP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95541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59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RP1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945395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0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N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93675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55048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GC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87294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24615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86073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942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PS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84844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29828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IGMA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831352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82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PA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82963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8.83E-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25A3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82153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9878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PS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73088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7151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CER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69175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151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D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69154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19276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DC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67701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982354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KKS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672781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RP2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9582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406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XO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9458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76713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NKRD36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7925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50760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PM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6839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960793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GF2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6094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042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DC4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4858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0300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TD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4787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0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MC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3693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316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BARAPL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3381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626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T6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2888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4548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38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0965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45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E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46651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2194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ACD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42099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905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PS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40462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LP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39295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46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YRI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39165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13143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373394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99586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UDT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320970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93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1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32074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6738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B33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31676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340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PS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30857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950920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3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29989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88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YPEL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28089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7716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MP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23928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740380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19240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03112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OGLU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18128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3845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OD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17584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884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BHD17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16602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80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H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15033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88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FAP3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1285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0771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JAD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12514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WIPI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09283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8138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MTOR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09005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5367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RBN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050301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910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VPS4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01139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17444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YP20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00326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4039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ENT4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97136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2952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94855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2285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HY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9415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41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OLT1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89860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41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RIM5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89414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59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R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82436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56695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82361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057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EF1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81798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EX1B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80874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47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59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80854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563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CD4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79434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IN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74811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6535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D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73665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50340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G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7162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09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OP5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71515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NAJB1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70553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83813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35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8553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44439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NRP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7211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086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SP1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6093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436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MP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5059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1167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3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4164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4848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A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3817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32085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2348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LF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1973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321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1580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031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CX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1514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022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5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55427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7030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2RX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54910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071495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2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5353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58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OLR2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50677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4658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P35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48764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74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XN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45964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2380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OLR2J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388881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55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HMP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3773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760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AM162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30379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12orf2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28792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79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BPC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27570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432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L6S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22602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8950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NE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22379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298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DPS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21421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080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HS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2110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51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D1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17573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512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CI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16806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736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PB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16756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6548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08970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1531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QTR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07281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8688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DA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02707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126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U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02059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5294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US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98562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365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22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9818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2248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C61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97849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760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NP32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96910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6313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96021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048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9487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018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SD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946106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9753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MCX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9150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29936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L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89773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164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I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889926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816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E2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81152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1675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NRP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81051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SLB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809235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65328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SNS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80760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64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76778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22372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76605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546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MPR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74710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438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MV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7355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931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P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70568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465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XPO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6933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665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4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68193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68058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118730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MND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66576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890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DAM1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65704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2140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FE2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58269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114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PZ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57023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488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BIM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54018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7845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51221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1054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FA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5104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021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UC7L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50507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708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1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44946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588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OPS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44665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650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NOPH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39368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116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1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38786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74E-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37686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5080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OL1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3657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060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SANT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352605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689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DLRA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35081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72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OLPH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30075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098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DH9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9492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64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B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8722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65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70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7761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1700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59994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8285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LENO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4236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5918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R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3400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0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C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31868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86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E2L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28792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79153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RI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2274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146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65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18014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77931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MX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14316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03098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MF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14181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754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MIM1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11951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7768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PT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09693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4951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A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09266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042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AP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08632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6978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OP1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077359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685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UCL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04869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6215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TF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03689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98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03289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8262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BARAP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99487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041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R3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99477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993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SG10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976768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3879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PIG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97655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512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PP6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952417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02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90171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NC5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9891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528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98071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4906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ABA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9287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381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YO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69476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728779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PM2AI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6704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68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AUS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5184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36289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BI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48604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298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6V0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36917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258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SN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3201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05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GD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1458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569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B1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733924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488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APBP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71900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7873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XYD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71401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13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NASE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7032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609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IBC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69520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1620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5MJ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69044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114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IOK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65717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7285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65348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6706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6KA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64101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235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R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621364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74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C6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59740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78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59035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741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CB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58405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025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IN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54360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13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P2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512033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942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SR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50209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NXA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47745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637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LOD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42842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862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CO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42255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7728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BD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40763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7440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WDR8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380361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12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SNAX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36520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0294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30922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934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DH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30703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99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AU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8823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ENT5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8787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699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DS5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8769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38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MADH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71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587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2AK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6668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2359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MPSTE2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5919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789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ID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5092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8644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M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189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834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ORC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2062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1990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183481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58129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USP1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165934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162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14960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37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FR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14139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PDE4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11398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88945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PNE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11379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7844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AP2K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09467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5038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SP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08631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95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TC1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07752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13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FT4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07444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04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RS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03916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719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ZW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01931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953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YWHAQ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01890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13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KNK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00252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738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M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972080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114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ARD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945905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64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5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945805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60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3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94092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170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1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90496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3938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R1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87984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12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R1H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878414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50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85556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39505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4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83664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96020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REBF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83658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S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83322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594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LN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823256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21538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R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783875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6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76282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890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A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74980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826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OSE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74940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51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RNK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726015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382345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IGD2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714395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1214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ALM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71054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2851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AM13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8642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324450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XPO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80453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116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PA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7977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73553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MP8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7161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321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CPAS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69754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97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3I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3321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03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OLR2I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24487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37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F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2367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431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56050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04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51850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084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HMT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517405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8230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RFN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51481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398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BXI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50943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158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F21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48226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718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P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46282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298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YROX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421774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705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FSD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41368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325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PP1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40818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6672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SM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36827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884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DX2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334906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459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6V1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32821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58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STAG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32638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2910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MC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32427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525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NF1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21776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37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RP1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16700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671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RK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16410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4748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SRC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143708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1431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FT2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12071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6298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PP3C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10175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6605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RHPR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00097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667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DX39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967430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6245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95893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9451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SPAN1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9427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74783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TC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92558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764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HMP2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909817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9343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ICA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896655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80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3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87410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80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F3B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86367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992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8586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55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CRL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84576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147177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78702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5082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OK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74623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145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OL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728929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4963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E2M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69781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7521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AT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68241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8223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TO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61512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825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HB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60996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76573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NRC6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54356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6207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NF12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50483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WBP1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4973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80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QCRQ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486638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890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25A4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47495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6443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HPS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47153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816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R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44094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4846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OR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42605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72361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YOU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39681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62107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TARD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373060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4967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UM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35510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3896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MM7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34273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133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9orf7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28499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80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M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27881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719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TP4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25794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891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CHD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235596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344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DIA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21720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8355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20203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847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BL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197178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35675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PP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16136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6950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NRNP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15539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671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RGIC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152365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489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SR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08573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06589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OL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07574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61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ZC3HAV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07327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0578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OP5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06523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9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ENND4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042496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60575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39A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03091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13656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DRD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02408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3035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IK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00679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594537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MC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986124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8176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96092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250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PD1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93849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59191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LO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931327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4813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F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927606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86385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BM4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92125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196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MA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94985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77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SB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9239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7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7032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63295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YAT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7017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09972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10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5046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9980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NRP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3717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9046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E2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26000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ORF4L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11599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4001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LNT1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8088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997200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YB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98241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280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5I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8359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934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LF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71423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3791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SCU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6621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732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A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6366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2647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NPA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57646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1044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I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5404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HX1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3852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020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TDS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28144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463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ORMDL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0133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4413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WASHC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94153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79522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CK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899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895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NAJC1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7920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0945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PEX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6921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879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SM14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63148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507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VPS13C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51958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5653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O6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4307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2734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ARS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334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753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MBS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25926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5197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AP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5834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6939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LC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546420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17373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QGA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541100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0742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S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496514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7753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TN3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496385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466564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46372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2767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FTP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44865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138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RPINB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443027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020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WD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394955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41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DM3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39268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75038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ARCN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37649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389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PGEF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37508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904111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AX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346774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098879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5ME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340638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8162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VEZF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291610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56568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SB15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284429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3251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IS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255676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49062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MMT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23101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74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K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207621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380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EA1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203186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49501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1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90751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042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YG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6065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8669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I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57855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721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12A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32725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488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MPR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25918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346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SI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2166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148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AB11FI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12451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523147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NIP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05006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0732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C1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103155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50570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71552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98155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TM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71141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80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NTS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7016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80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NAJB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64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81393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PBP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5920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33372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CAND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4788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6835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EA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34461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41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NHIT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2804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3794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BC10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1969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52509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BXL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01093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07138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CSTAM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101729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3.21E-0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OXC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1226228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459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3A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125615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41903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ONRF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1822370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6715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1orf10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2248960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3222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231797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7264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BTB16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2368255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694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ET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2880782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662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DGR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3283953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5438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ST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356290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51716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GFBR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3692000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9016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AP1L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5136403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38733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5143653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721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L25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5700302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4775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5845194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6065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607599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767791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BXL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616609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4282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EX1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661499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07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GE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688700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799348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R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7366302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49664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YROBP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8159788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65501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IL1B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8217704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6028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CP4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8427523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70763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97353254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511845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176A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61647057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86731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F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62691444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07076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OC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628004826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32950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QCG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63748552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589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70023057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676647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717413873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839364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CAR3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727860205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937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73316826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7981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LA2G2D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788979902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666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SS2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808460198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3410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81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862277767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426899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TSH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1.02130591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630648</w:t>
            </w:r>
          </w:p>
        </w:tc>
      </w:tr>
      <w:tr w:rsidR="0031437B" w:rsidRPr="0031437B" w:rsidTr="0031437B">
        <w:trPr>
          <w:trHeight w:val="278"/>
        </w:trPr>
        <w:tc>
          <w:tcPr>
            <w:tcW w:w="1995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GLV6-57</w:t>
            </w:r>
          </w:p>
        </w:tc>
        <w:tc>
          <w:tcPr>
            <w:tcW w:w="236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1.098063669</w:t>
            </w:r>
          </w:p>
        </w:tc>
        <w:tc>
          <w:tcPr>
            <w:tcW w:w="1783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</w:tbl>
    <w:p w:rsidR="0031437B" w:rsidRDefault="0031437B">
      <w:pPr>
        <w:rPr>
          <w:rFonts w:hint="eastAsia"/>
        </w:rPr>
      </w:pPr>
    </w:p>
    <w:p w:rsidR="0031437B" w:rsidRDefault="0031437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3417"/>
        <w:gridCol w:w="1542"/>
      </w:tblGrid>
      <w:tr w:rsidR="0031437B" w:rsidRPr="0031437B" w:rsidTr="0031437B">
        <w:trPr>
          <w:trHeight w:val="308"/>
        </w:trPr>
        <w:tc>
          <w:tcPr>
            <w:tcW w:w="747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Table S4. Genes selected by the Elastic Net Logistic Regression</w:t>
            </w:r>
          </w:p>
        </w:tc>
      </w:tr>
      <w:tr w:rsidR="0031437B" w:rsidRPr="0031437B" w:rsidTr="0031437B">
        <w:trPr>
          <w:trHeight w:val="278"/>
        </w:trPr>
        <w:tc>
          <w:tcPr>
            <w:tcW w:w="7479" w:type="dxa"/>
            <w:gridSpan w:val="3"/>
            <w:tcBorders>
              <w:top w:val="single" w:sz="4" w:space="0" w:color="auto"/>
            </w:tcBorders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31437B">
              <w:rPr>
                <w:rFonts w:ascii="Times New Roman" w:hAnsi="Times New Roman" w:cs="Times New Roman"/>
                <w:shd w:val="pct15" w:color="auto" w:fill="FFFFFF"/>
              </w:rPr>
              <w:t xml:space="preserve">87 genes 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proofErr w:type="spellStart"/>
            <w:r w:rsidRPr="0031437B">
              <w:rPr>
                <w:rFonts w:ascii="Times New Roman" w:hAnsi="Times New Roman" w:cs="Times New Roman"/>
              </w:rPr>
              <w:t>adj.</w:t>
            </w:r>
            <w:proofErr w:type="gramStart"/>
            <w:r w:rsidRPr="0031437B">
              <w:rPr>
                <w:rFonts w:ascii="Times New Roman" w:hAnsi="Times New Roman" w:cs="Times New Roman"/>
              </w:rPr>
              <w:t>P.Val</w:t>
            </w:r>
            <w:proofErr w:type="spellEnd"/>
            <w:proofErr w:type="gramEnd"/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OGT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05520856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021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C27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6889073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012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6749543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021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CSTAMP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10172926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0321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XOSC5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9505407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BC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832908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ELI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3071121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2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418616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370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S27L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9398867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0804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FBXL2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6166092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4282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YIPF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697878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1534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ARS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633473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2753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OXC8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1226228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4595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GLV6-57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1.09806366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DD45A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8692727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6744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L25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57003023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7477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2BC12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2985889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18104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ER2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10775496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1682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6V1G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328211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2586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RPL23AP32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120167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55199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CP4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8427523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270763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IQCG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63748552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25891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CAR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72786020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8937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ZFP36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2359076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39956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TDH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3213829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11868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MEPA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8267587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28518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64609497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7557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QTRT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072812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8688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F3B4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8636751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49922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TP1A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320749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67389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TBD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63074084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690452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KCSH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909112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5336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MS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278818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871948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MEM268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39035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0990531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AN2A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81426783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056662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OMM70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342737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1336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RCN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376490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3899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E4A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697053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17503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EX14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661499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207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DC47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548587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303001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FC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6236706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44315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2762822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58904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HX15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73852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0203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RPINB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0443027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0203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OLPH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300756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09868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BR7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6213641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8746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lastRenderedPageBreak/>
              <w:t>ZBTB16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23682551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196947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UGT8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96164523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2746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LNT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239741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394231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35D2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855356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444393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25A46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4749573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644331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RPL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1202038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84729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AS6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03830341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84816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RKCB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955051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29817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YO5C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4516556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396065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LC7A5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523569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056458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IDT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65682196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24634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OC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628004826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32950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GFBR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36920003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49016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ST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35629071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51716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MFG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141814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57547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4512216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10541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632085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6234898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3AR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1256153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419033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TAF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4441720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732604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TP4A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6823535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74336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DNAJB14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5705536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7838133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8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86227776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426899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ECTIN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64582875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08694512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DK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691541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192765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FAP3L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6128531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2077132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1.23797220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617402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TNFSF8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484620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7157579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MYO6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869476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7287792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ERPINI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83502468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7923563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AGE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68870091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7993483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70023057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1867664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SAMSN1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1166076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029119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GGH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7257953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23482189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HBD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395106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348858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R4A2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8512088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400161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-0.597353254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511845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NEB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77615409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37933227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ERAP2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633154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3014095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531834812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5812942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716002967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7519656</w:t>
            </w:r>
          </w:p>
        </w:tc>
      </w:tr>
      <w:tr w:rsidR="0031437B" w:rsidRPr="0031437B" w:rsidTr="0031437B">
        <w:trPr>
          <w:trHeight w:val="278"/>
        </w:trPr>
        <w:tc>
          <w:tcPr>
            <w:tcW w:w="2520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3417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980806978</w:t>
            </w:r>
          </w:p>
        </w:tc>
        <w:tc>
          <w:tcPr>
            <w:tcW w:w="1542" w:type="dxa"/>
            <w:noWrap/>
            <w:hideMark/>
          </w:tcPr>
          <w:p w:rsidR="0031437B" w:rsidRPr="0031437B" w:rsidRDefault="0031437B" w:rsidP="0031437B">
            <w:pPr>
              <w:rPr>
                <w:rFonts w:ascii="Times New Roman" w:hAnsi="Times New Roman" w:cs="Times New Roman"/>
              </w:rPr>
            </w:pPr>
            <w:r w:rsidRPr="0031437B">
              <w:rPr>
                <w:rFonts w:ascii="Times New Roman" w:hAnsi="Times New Roman" w:cs="Times New Roman"/>
              </w:rPr>
              <w:t>0.047968706</w:t>
            </w:r>
          </w:p>
        </w:tc>
      </w:tr>
    </w:tbl>
    <w:p w:rsidR="0031437B" w:rsidRDefault="0031437B">
      <w:pPr>
        <w:rPr>
          <w:rFonts w:hint="eastAsia"/>
        </w:rPr>
      </w:pPr>
    </w:p>
    <w:p w:rsidR="0031437B" w:rsidRDefault="0031437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897"/>
        <w:gridCol w:w="1645"/>
        <w:gridCol w:w="2139"/>
      </w:tblGrid>
      <w:tr w:rsidR="00807CCA" w:rsidRPr="00807CCA" w:rsidTr="00807CCA">
        <w:trPr>
          <w:trHeight w:val="308"/>
        </w:trPr>
        <w:tc>
          <w:tcPr>
            <w:tcW w:w="8280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lastRenderedPageBreak/>
              <w:t>Supplementary Table S5. Original data for LS-MS/MS analysis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tcBorders>
              <w:top w:val="single" w:sz="4" w:space="0" w:color="auto"/>
              <w:bottom w:val="nil"/>
            </w:tcBorders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07CCA">
              <w:rPr>
                <w:rFonts w:ascii="Times New Roman" w:hAnsi="Times New Roman" w:cs="Times New Roman"/>
              </w:rPr>
              <w:t>Fasta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head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noWrap/>
            <w:hideMark/>
          </w:tcPr>
          <w:p w:rsidR="00807CCA" w:rsidRPr="00807CCA" w:rsidRDefault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Charge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07CCA" w:rsidRPr="00807CCA" w:rsidRDefault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Intensity Con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07CCA" w:rsidRPr="00807CCA" w:rsidRDefault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Intensity OSMI-1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tcBorders>
              <w:top w:val="nil"/>
            </w:tcBorders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Cholesterol transporter ABCA5</w:t>
            </w:r>
          </w:p>
        </w:tc>
        <w:tc>
          <w:tcPr>
            <w:tcW w:w="897" w:type="dxa"/>
            <w:tcBorders>
              <w:top w:val="nil"/>
            </w:tcBorders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tcBorders>
              <w:top w:val="nil"/>
            </w:tcBorders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330500000</w:t>
            </w:r>
          </w:p>
        </w:tc>
        <w:tc>
          <w:tcPr>
            <w:tcW w:w="2139" w:type="dxa"/>
            <w:tcBorders>
              <w:top w:val="nil"/>
            </w:tcBorders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Proliferation-associated protein 2G4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26560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67975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Tyrosine-protein kinase receptor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9944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4047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NBAS subunit of NRZ tethering complex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5844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DOCK4 protei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9067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5032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Cytoplasmic FMR1-interacting protein 2 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7087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8387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Alpha-fetoprotei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5529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UPF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7406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60220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Tyrosine--tRNA ligase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6962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807CCA">
              <w:rPr>
                <w:rFonts w:ascii="Times New Roman" w:hAnsi="Times New Roman" w:cs="Times New Roman"/>
              </w:rPr>
              <w:t>Prohibitin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0121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6163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Centrosome-associated protein CEP250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3832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SUMO1/</w:t>
            </w:r>
            <w:proofErr w:type="spellStart"/>
            <w:r w:rsidRPr="00807CCA">
              <w:rPr>
                <w:rFonts w:ascii="Times New Roman" w:hAnsi="Times New Roman" w:cs="Times New Roman"/>
              </w:rPr>
              <w:t>sentrin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specific peptidase 5, isoform </w:t>
            </w:r>
            <w:proofErr w:type="spellStart"/>
            <w:r w:rsidRPr="00807CCA">
              <w:rPr>
                <w:rFonts w:ascii="Times New Roman" w:hAnsi="Times New Roman" w:cs="Times New Roman"/>
              </w:rPr>
              <w:t>CRA_a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3261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Histidine utilization repressor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6560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4286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Testicular tissue protein Li 11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2228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E3 ubiquitin-protein ligase TRAF7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6075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0988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Host cell factor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892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Protein transport protein Sec31B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9953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80646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Cullin-9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4730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281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Nuclear pore complex protein Nup214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5356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1696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807CCA">
              <w:rPr>
                <w:rFonts w:ascii="Times New Roman" w:hAnsi="Times New Roman" w:cs="Times New Roman"/>
              </w:rPr>
              <w:t>Inversin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051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Ras GTPase-activating protein 3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0957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807CCA">
              <w:rPr>
                <w:rFonts w:ascii="Times New Roman" w:hAnsi="Times New Roman" w:cs="Times New Roman"/>
              </w:rPr>
              <w:t>Aftiphilin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8283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7613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807CCA">
              <w:rPr>
                <w:rFonts w:ascii="Times New Roman" w:hAnsi="Times New Roman" w:cs="Times New Roman"/>
              </w:rPr>
              <w:t>Immunglobulin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heavy chain variable regio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2046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4785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UPF0575 protein C19orf67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2332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7858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Histone-lysine N-methyltransferase 2C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9031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0948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Inactive ubiquitin carboxyl-terminal hydrolase 54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9413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UDP-glucose 6-dehydrogenase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473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7697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HCG2010942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2715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Break repair meiotic recombinase recruitment factor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69216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Zinc finger protein 726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6686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9800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lastRenderedPageBreak/>
              <w:t xml:space="preserve">HUMAN Rho guanine nucleotide exchange factor 4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6690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A kinase (PRKA) anchor protein 6, isoform </w:t>
            </w:r>
            <w:proofErr w:type="spellStart"/>
            <w:r w:rsidRPr="00807CCA">
              <w:rPr>
                <w:rFonts w:ascii="Times New Roman" w:hAnsi="Times New Roman" w:cs="Times New Roman"/>
              </w:rPr>
              <w:t>CRA_b</w:t>
            </w:r>
            <w:proofErr w:type="spellEnd"/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81582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4888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UBX domain-containing protein 2B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2699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60817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807CCA">
              <w:rPr>
                <w:rFonts w:ascii="Times New Roman" w:hAnsi="Times New Roman" w:cs="Times New Roman"/>
              </w:rPr>
              <w:t>Tektin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85674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9788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Glucosidase 2 subunit beta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64906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Immediate early response gene 5-like protei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2177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8324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yanodine receptor 3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0796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4627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yanodine receptor 3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0796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4627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Cysteinyl leukotriene receptor 2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540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LEM domain containing 3, isoform </w:t>
            </w:r>
            <w:proofErr w:type="spellStart"/>
            <w:r w:rsidRPr="00807CCA">
              <w:rPr>
                <w:rFonts w:ascii="Times New Roman" w:hAnsi="Times New Roman" w:cs="Times New Roman"/>
              </w:rPr>
              <w:t>CRA_a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89441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508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Zinc finger CCCH domain-containing protein 4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293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NEDD4-binding protein 2-like 2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2145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Ras-responsive element-binding protein 1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0762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6781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Terminal </w:t>
            </w:r>
            <w:proofErr w:type="spellStart"/>
            <w:r w:rsidRPr="00807CCA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5D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0732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0043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E3 ubiquitin-protein ligase CBL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0382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807CCA">
              <w:rPr>
                <w:rFonts w:ascii="Times New Roman" w:hAnsi="Times New Roman" w:cs="Times New Roman"/>
              </w:rPr>
              <w:t>Midasin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9471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_HUMAN IG c1654_heavy_IGHV3-30_IGHD3-10_IGHJ4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870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266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IG c1654_heavy_IGHV3-30_IGHD3-10_IGHJ4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870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2660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Small EDRK-rich factor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64675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1184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Protein-associating with the carboxyl-terminal domain of ezri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259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69623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Mucin 5AC, oligomeric mucus/gel-forming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452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1724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Very large A-kinase anchor protei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1041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Adhesion G-protein-coupled receptor V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5862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6204000</w:t>
            </w:r>
          </w:p>
        </w:tc>
      </w:tr>
      <w:tr w:rsidR="00807CCA" w:rsidRPr="00807CCA" w:rsidTr="00807CCA">
        <w:trPr>
          <w:trHeight w:val="833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SWI/SNF related, matrix associated, actin dependent regulator of chromatin, subfamily c, member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8899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MHC class II antige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8849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MHC class I antige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853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Nucleolar RNA helicase 2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9621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4103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Cell division cycle protein 27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0166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NA helicase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0007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0057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lastRenderedPageBreak/>
              <w:t>HUMAN Protein mono-ADP-</w:t>
            </w:r>
            <w:proofErr w:type="spellStart"/>
            <w:r w:rsidRPr="00807CCA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PARP12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9189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Dynein axonemal heavy chain 8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914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phosphatidylinositol-3,4-bisphosphate 4-phosphatase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8437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ho guanine nucleotide exchange factor 2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75441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7064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ST6GALNAC1 protein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756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RNA-directed DNA polymerase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7545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NA-directed DNA polymerase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7545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IG c1027_light_IGKV4-1_IGKJ4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742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PSMD3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6012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A-kinase anchor protein 17A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5853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F-box/WD repeat-containing protein 5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0484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80178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Protein phosphatase 1 regulatory subunit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4544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Ectopic P granules protein 5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4489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Serine/threonine-protein phosphatase with EF-hands 2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5425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1980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Endothelin-converting enzyme 2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2884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Zinc finger protein 138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5086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2514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Nuclear factor of-activated T-cells, cytoplasmic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2316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Solute carrier family 35 member F5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1571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Potassium voltage-gated channel subfamily C member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1033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ap guanine nucleotide exchange factor (GEF) 6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926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8929000</w:t>
            </w:r>
          </w:p>
        </w:tc>
      </w:tr>
      <w:tr w:rsidR="00807CCA" w:rsidRPr="00807CCA" w:rsidTr="00807CCA">
        <w:trPr>
          <w:trHeight w:val="1110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Zinc finger protein 42 (Myeloid-specific retinoic acid-responsive), isoform </w:t>
            </w:r>
            <w:proofErr w:type="spellStart"/>
            <w:r w:rsidRPr="00807CCA">
              <w:rPr>
                <w:rFonts w:ascii="Times New Roman" w:hAnsi="Times New Roman" w:cs="Times New Roman"/>
              </w:rPr>
              <w:t>CRA_</w:t>
            </w:r>
            <w:proofErr w:type="gramStart"/>
            <w:r w:rsidRPr="00807CCA">
              <w:rPr>
                <w:rFonts w:ascii="Times New Roman" w:hAnsi="Times New Roman" w:cs="Times New Roman"/>
              </w:rPr>
              <w:t>a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807CCA">
              <w:rPr>
                <w:rFonts w:ascii="Times New Roman" w:hAnsi="Times New Roman" w:cs="Times New Roman"/>
              </w:rPr>
              <w:t>CRA</w:t>
            </w:r>
            <w:proofErr w:type="gramEnd"/>
            <w:r w:rsidRPr="00807CCA">
              <w:rPr>
                <w:rFonts w:ascii="Times New Roman" w:hAnsi="Times New Roman" w:cs="Times New Roman"/>
              </w:rPr>
              <w:t>_c</w:t>
            </w:r>
            <w:proofErr w:type="spellEnd"/>
            <w:r w:rsidRPr="00807CCA">
              <w:rPr>
                <w:rFonts w:ascii="Times New Roman" w:hAnsi="Times New Roman" w:cs="Times New Roman"/>
              </w:rPr>
              <w:t xml:space="preserve"> OS=Homo sapiens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50797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0917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etinoblastoma-like protein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332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71610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ibose-phosphate pyrophosphokinase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4886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Oxygen-regulated protein 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467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Kinesin-like protein KIF1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792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33910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HUMAN Engulfment and cell motility protein 3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3981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555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lastRenderedPageBreak/>
              <w:t>HUMAN IGH c1156_heavy_IGHV1-69_IGHD5-12_IGHJ5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6198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399000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LAIR1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750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  <w:tr w:rsidR="00807CCA" w:rsidRPr="00807CCA" w:rsidTr="00807CCA">
        <w:trPr>
          <w:trHeight w:val="278"/>
        </w:trPr>
        <w:tc>
          <w:tcPr>
            <w:tcW w:w="3599" w:type="dxa"/>
            <w:hideMark/>
          </w:tcPr>
          <w:p w:rsidR="00807CCA" w:rsidRPr="00807CCA" w:rsidRDefault="00807CCA" w:rsidP="00807CCA">
            <w:pPr>
              <w:jc w:val="left"/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 xml:space="preserve">HUMAN Ras-related protein Rab-3 </w:t>
            </w:r>
          </w:p>
        </w:tc>
        <w:tc>
          <w:tcPr>
            <w:tcW w:w="897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11386000</w:t>
            </w:r>
          </w:p>
        </w:tc>
        <w:tc>
          <w:tcPr>
            <w:tcW w:w="2139" w:type="dxa"/>
            <w:noWrap/>
            <w:hideMark/>
          </w:tcPr>
          <w:p w:rsidR="00807CCA" w:rsidRPr="00807CCA" w:rsidRDefault="00807CCA" w:rsidP="00807CCA">
            <w:pPr>
              <w:rPr>
                <w:rFonts w:ascii="Times New Roman" w:hAnsi="Times New Roman" w:cs="Times New Roman"/>
              </w:rPr>
            </w:pPr>
            <w:r w:rsidRPr="00807CCA">
              <w:rPr>
                <w:rFonts w:ascii="Times New Roman" w:hAnsi="Times New Roman" w:cs="Times New Roman"/>
              </w:rPr>
              <w:t>0</w:t>
            </w:r>
          </w:p>
        </w:tc>
      </w:tr>
    </w:tbl>
    <w:p w:rsidR="00237661" w:rsidRDefault="00237661">
      <w:pPr>
        <w:rPr>
          <w:rFonts w:hint="eastAsia"/>
        </w:rPr>
      </w:pPr>
    </w:p>
    <w:sectPr w:rsidR="00237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437B"/>
    <w:rsid w:val="000079BB"/>
    <w:rsid w:val="00237661"/>
    <w:rsid w:val="0031437B"/>
    <w:rsid w:val="003C31BA"/>
    <w:rsid w:val="00610A44"/>
    <w:rsid w:val="00807CCA"/>
    <w:rsid w:val="00E22B22"/>
    <w:rsid w:val="00FB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FE747"/>
  <w15:chartTrackingRefBased/>
  <w15:docId w15:val="{255A90A3-7D9C-4F62-BFD8-EC01EAF1D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43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4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43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43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43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437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43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43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43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43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43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43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43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437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43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43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43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43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43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4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43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43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43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43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43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43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43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43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1437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14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31437B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31437B"/>
    <w:rPr>
      <w:color w:val="96607D"/>
      <w:u w:val="single"/>
    </w:rPr>
  </w:style>
  <w:style w:type="paragraph" w:customStyle="1" w:styleId="msonormal0">
    <w:name w:val="msonormal"/>
    <w:basedOn w:val="a"/>
    <w:rsid w:val="003143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1437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143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143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143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1437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1437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143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3143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143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1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8</Pages>
  <Words>5827</Words>
  <Characters>33214</Characters>
  <Application>Microsoft Office Word</Application>
  <DocSecurity>0</DocSecurity>
  <Lines>276</Lines>
  <Paragraphs>77</Paragraphs>
  <ScaleCrop>false</ScaleCrop>
  <Company/>
  <LinksUpToDate>false</LinksUpToDate>
  <CharactersWithSpaces>3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yang MA</dc:creator>
  <cp:keywords/>
  <dc:description/>
  <cp:lastModifiedBy>kongyang MA</cp:lastModifiedBy>
  <cp:revision>1</cp:revision>
  <dcterms:created xsi:type="dcterms:W3CDTF">2025-01-27T12:30:00Z</dcterms:created>
  <dcterms:modified xsi:type="dcterms:W3CDTF">2025-01-27T13:04:00Z</dcterms:modified>
</cp:coreProperties>
</file>